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iCs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iCs/>
          <w:lang w:val="en-GB"/>
        </w:rPr>
        <w:t xml:space="preserve">Table S3. Breakdown of percentual contributions from SIMPER analysis for comparisons between substrate types: wood (W), alfalfa (A) and carbonate (C). The taxa listed contribute at least 1.5%. Numbers in bold mark the six dominant species in each substrate type. </w:t>
      </w:r>
    </w:p>
    <w:tbl>
      <w:tblPr>
        <w:tblW w:w="140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884"/>
        <w:gridCol w:w="884"/>
        <w:gridCol w:w="884"/>
        <w:gridCol w:w="786"/>
        <w:gridCol w:w="884"/>
        <w:gridCol w:w="884"/>
        <w:gridCol w:w="884"/>
        <w:gridCol w:w="369"/>
        <w:gridCol w:w="992"/>
        <w:gridCol w:w="992"/>
        <w:gridCol w:w="993"/>
      </w:tblGrid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65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ensity (ind.m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65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</w:t>
            </w:r>
          </w:p>
        </w:tc>
        <w:tc>
          <w:tcPr>
            <w:tcW w:w="36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TG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</w:tr>
      <w:tr>
        <w:trPr/>
        <w:tc>
          <w:tcPr>
            <w:tcW w:w="208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2.8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6.3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29.6</w:t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15.6</w:t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9.8</w:t>
            </w:r>
          </w:p>
        </w:tc>
        <w:tc>
          <w:tcPr>
            <w:tcW w:w="36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74.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93.3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92.5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Cnidaria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Hydrozoa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ydrozoa und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ytia linear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emert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emertea un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Annel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cicu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f. </w:t>
            </w:r>
            <w:r>
              <w:rPr>
                <w:i/>
                <w:sz w:val="20"/>
                <w:szCs w:val="20"/>
              </w:rPr>
              <w:t>Amphiduro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Sc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ocrates atlantic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reimyr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rmothoe eve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adyte pelucid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nalipalp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Amag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Mellin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ricirrus beryl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cirrus norvegic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colec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</w:rPr>
              <w:t>Capitellidae sp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lus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don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Xylophaga dorsal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3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iomorp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Idas modiolaeform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uliniform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ccopigy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branc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Xylodiscul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igastr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pulabyssi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Arthr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tra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balia </w:t>
            </w:r>
            <w:r>
              <w:rPr>
                <w:sz w:val="20"/>
                <w:szCs w:val="20"/>
              </w:rPr>
              <w:t>sp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Sc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hi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sayara carpine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amphopus</w:t>
            </w:r>
            <w:r>
              <w:rPr>
                <w:sz w:val="20"/>
                <w:szCs w:val="20"/>
              </w:rPr>
              <w:t xml:space="preserve"> sp1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chomene grimaldi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9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ba alo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7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7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th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nn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naidac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Mesotanais pinguicul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Echinoderm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Ophiur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Ophiurida juv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Su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 of selected taxa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7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0"/>
        <w:rPr>
          <w:iCs/>
          <w:lang w:val="en-GB"/>
        </w:rPr>
      </w:pPr>
      <w:r>
        <w:rPr>
          <w:sz w:val="20"/>
          <w:szCs w:val="20"/>
          <w:lang w:val="en-GB"/>
        </w:rPr>
        <w:t xml:space="preserve">TG: trophic guild; AS: average similarity; AD: Average dissimilarity; E: epibenthic source of food; S: sediment surface or subsurface source of food; De: deposit feeder; Dt: detritus feeder; Gr: Grazer; O: Omnivore; P: predator; Sc: scavenger; Sp: suctorial parasite; Su: suspension feeder; Sy: symbiotic; </w:t>
      </w:r>
      <w:r>
        <w:rPr>
          <w:iCs/>
          <w:sz w:val="20"/>
          <w:szCs w:val="20"/>
          <w:lang w:val="en-GB"/>
        </w:rPr>
        <w:t>●: contributions lower than 1.5%.</w:t>
      </w:r>
    </w:p>
    <w:p>
      <w:pPr>
        <w:pStyle w:val="Normal"/>
        <w:widowControl w:val="false"/>
        <w:autoSpaceDE w:val="false"/>
        <w:spacing w:lineRule="auto" w:line="36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widowControl w:val="false"/>
        <w:autoSpaceDE w:val="false"/>
        <w:spacing w:lineRule="auto" w:line="36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pt-PT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pt-P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0:30:00Z</dcterms:created>
  <dc:creator>mcunha</dc:creator>
  <dc:description/>
  <dc:language>en-US</dc:language>
  <cp:lastModifiedBy>user</cp:lastModifiedBy>
  <dcterms:modified xsi:type="dcterms:W3CDTF">2013-05-22T10:30:00Z</dcterms:modified>
  <cp:revision>2</cp:revision>
  <dc:subject/>
  <dc:title>Table 1</dc:title>
</cp:coreProperties>
</file>